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X="-1021" w:tblpY="1348"/>
        <w:tblW w:w="10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8245"/>
        <w:gridCol w:w="1764"/>
      </w:tblGrid>
      <w:tr w:rsidR="00FE7A82" w:rsidRPr="00BE0687" w:rsidTr="00F125A9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A82" w:rsidRPr="00BE0687" w:rsidRDefault="00F63BC3" w:rsidP="00F63BC3">
            <w:pPr>
              <w:ind w:firstLine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E0687">
              <w:rPr>
                <w:rFonts w:ascii="Arial" w:hAnsi="Arial" w:cs="Arial"/>
                <w:b/>
                <w:bCs/>
                <w:sz w:val="20"/>
                <w:szCs w:val="20"/>
              </w:rPr>
              <w:t>S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15FBE" w:rsidRPr="00BE0687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r w:rsidR="00FE7A82" w:rsidRPr="00BE0687">
              <w:rPr>
                <w:rFonts w:ascii="Arial" w:hAnsi="Arial" w:cs="Arial"/>
                <w:b/>
                <w:bCs/>
                <w:sz w:val="20"/>
                <w:szCs w:val="20"/>
              </w:rPr>
              <w:t>. Fission yeast strains used in this study.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E0687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8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E0687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E0687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245" w:type="dxa"/>
            <w:tcBorders>
              <w:top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972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Munz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975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Munz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ade6-M210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ade6-M210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8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8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lys1-131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FE7A82" w:rsidRPr="00BE0687" w:rsidTr="00F125A9">
        <w:trPr>
          <w:trHeight w:val="284"/>
        </w:trPr>
        <w:tc>
          <w:tcPr>
            <w:tcW w:w="10761" w:type="dxa"/>
            <w:gridSpan w:val="3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cdc10-129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Nurse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10-129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cdc25-22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Nurse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25-22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30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8 wee1-50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Nurse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34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cdc2-3W:NatMX6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Nurse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899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cdc11-119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Nurse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326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8 ade6-M216 sid2-250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V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imanis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c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680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0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csc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: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KanMX6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M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Balasubramanian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d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701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sc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: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KanMX6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024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cps1-191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M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Balasubramanian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d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42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0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mad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. Moreno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10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6 myp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I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Mabuchi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e</w:t>
            </w:r>
            <w:proofErr w:type="spellEnd"/>
          </w:p>
        </w:tc>
      </w:tr>
      <w:tr w:rsidR="00C47454" w:rsidRPr="00BE0687" w:rsidTr="00F125A9">
        <w:trPr>
          <w:trHeight w:val="284"/>
        </w:trPr>
        <w:tc>
          <w:tcPr>
            <w:tcW w:w="752" w:type="dxa"/>
            <w:vAlign w:val="center"/>
          </w:tcPr>
          <w:p w:rsidR="00C47454" w:rsidRPr="00BE0687" w:rsidRDefault="00C47454" w:rsidP="00C47454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149</w:t>
            </w:r>
          </w:p>
        </w:tc>
        <w:tc>
          <w:tcPr>
            <w:tcW w:w="8245" w:type="dxa"/>
            <w:vAlign w:val="center"/>
          </w:tcPr>
          <w:p w:rsidR="00C47454" w:rsidRPr="00BE0687" w:rsidRDefault="00C47454" w:rsidP="00C47454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ade6-M210 myp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C47454" w:rsidRPr="00BE0687" w:rsidRDefault="00C47454" w:rsidP="00C47454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C47454" w:rsidP="00C47454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6095</w:t>
            </w:r>
          </w:p>
        </w:tc>
        <w:tc>
          <w:tcPr>
            <w:tcW w:w="8245" w:type="dxa"/>
            <w:vAlign w:val="center"/>
          </w:tcPr>
          <w:p w:rsidR="00FE7A82" w:rsidRPr="00BE0687" w:rsidRDefault="00C4745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dc2-asM17::NatMX6</w:t>
            </w:r>
            <w:r w:rsidR="00FE7A82"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FE7A82"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C4745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. Moreno</w:t>
            </w:r>
          </w:p>
        </w:tc>
      </w:tr>
      <w:tr w:rsidR="00FE7A82" w:rsidRPr="00BE0687" w:rsidTr="00F125A9">
        <w:trPr>
          <w:trHeight w:val="284"/>
        </w:trPr>
        <w:tc>
          <w:tcPr>
            <w:tcW w:w="10761" w:type="dxa"/>
            <w:gridSpan w:val="3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72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704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</w:t>
            </w:r>
            <w:r w:rsidR="00504306" w:rsidRPr="00BE0687">
              <w:rPr>
                <w:rFonts w:ascii="Arial" w:hAnsi="Arial" w:cs="Arial"/>
                <w:sz w:val="16"/>
                <w:szCs w:val="16"/>
                <w:lang w:val="es-ES"/>
              </w:rPr>
              <w:t>45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sup3-5 cdc13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/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. Moreno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728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704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des2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</w:t>
            </w:r>
            <w:r w:rsidR="00504306" w:rsidRPr="00BE0687">
              <w:rPr>
                <w:rFonts w:ascii="Arial" w:hAnsi="Arial" w:cs="Arial"/>
                <w:sz w:val="16"/>
                <w:szCs w:val="16"/>
                <w:lang w:val="es-ES"/>
              </w:rPr>
              <w:t>45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sup3-5 cdc13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/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. Moreno</w:t>
            </w:r>
          </w:p>
        </w:tc>
      </w:tr>
      <w:tr w:rsidR="00080AB6" w:rsidRPr="00BE0687" w:rsidTr="00F125A9">
        <w:trPr>
          <w:trHeight w:val="284"/>
        </w:trPr>
        <w:tc>
          <w:tcPr>
            <w:tcW w:w="752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6100</w:t>
            </w:r>
          </w:p>
        </w:tc>
        <w:tc>
          <w:tcPr>
            <w:tcW w:w="8245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etd1∆: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4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GFP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1-400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Jiménez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n</w:t>
            </w:r>
            <w:proofErr w:type="spellEnd"/>
          </w:p>
        </w:tc>
      </w:tr>
      <w:tr w:rsidR="00FE7A82" w:rsidRPr="00BE0687" w:rsidTr="00F125A9">
        <w:trPr>
          <w:trHeight w:val="284"/>
        </w:trPr>
        <w:tc>
          <w:tcPr>
            <w:tcW w:w="10761" w:type="dxa"/>
            <w:gridSpan w:val="3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91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nup10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F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Chang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04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de6-M210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Cooper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653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8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080AB6" w:rsidRPr="00BE0687" w:rsidTr="00F125A9">
        <w:trPr>
          <w:trHeight w:val="284"/>
        </w:trPr>
        <w:tc>
          <w:tcPr>
            <w:tcW w:w="752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654</w:t>
            </w:r>
          </w:p>
        </w:tc>
        <w:tc>
          <w:tcPr>
            <w:tcW w:w="8245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8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65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de6-M210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982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cdc15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. Moreno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350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myp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M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Balasubramanian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d</w:t>
            </w:r>
            <w:proofErr w:type="spellEnd"/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755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rlc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KanMX6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V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imanis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c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61172C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868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7B60E2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="008D006C"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="0061172C" w:rsidRPr="00BE068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rlc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="0061172C" w:rsidRPr="00BE0687">
              <w:rPr>
                <w:rFonts w:ascii="Arial" w:hAnsi="Arial" w:cs="Arial"/>
                <w:i/>
                <w:sz w:val="16"/>
                <w:szCs w:val="16"/>
              </w:rPr>
              <w:t>-tdTom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="007B60E2" w:rsidRPr="00BE0687">
              <w:rPr>
                <w:rFonts w:ascii="Arial" w:hAnsi="Arial" w:cs="Arial"/>
                <w:i/>
                <w:sz w:val="16"/>
                <w:szCs w:val="16"/>
              </w:rPr>
              <w:t>Nat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7B60E2"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61172C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. Pérez</w:t>
            </w:r>
          </w:p>
        </w:tc>
      </w:tr>
      <w:tr w:rsidR="007B60E2" w:rsidRPr="00BE0687" w:rsidTr="00F125A9">
        <w:trPr>
          <w:trHeight w:val="284"/>
        </w:trPr>
        <w:tc>
          <w:tcPr>
            <w:tcW w:w="752" w:type="dxa"/>
            <w:vAlign w:val="center"/>
          </w:tcPr>
          <w:p w:rsidR="007B60E2" w:rsidRPr="00BE0687" w:rsidRDefault="007B60E2" w:rsidP="007B60E2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869</w:t>
            </w:r>
          </w:p>
        </w:tc>
        <w:tc>
          <w:tcPr>
            <w:tcW w:w="8245" w:type="dxa"/>
            <w:vAlign w:val="center"/>
          </w:tcPr>
          <w:p w:rsidR="007B60E2" w:rsidRPr="00BE0687" w:rsidRDefault="007B60E2" w:rsidP="007B60E2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="008D006C"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rlc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tdTom:Nat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7B60E2" w:rsidRPr="00BE0687" w:rsidRDefault="007B60E2" w:rsidP="007B60E2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. Pérez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33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0 myp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</w:t>
            </w:r>
            <w:bookmarkStart w:id="0" w:name="OLE_LINK8"/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KanMX6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bookmarkEnd w:id="0"/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Cs/>
                <w:sz w:val="16"/>
                <w:szCs w:val="16"/>
                <w:lang w:val="es-ES"/>
              </w:rPr>
              <w:t>T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ollard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h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75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0 GFP-cdc15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KanMX6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Cs/>
                <w:sz w:val="16"/>
                <w:szCs w:val="16"/>
                <w:lang w:val="es-ES"/>
              </w:rPr>
              <w:t>T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ollard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h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77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ade6-M210 GFP-cdc15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KanMX6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32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myo5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-GFP:KanMX6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Hyams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538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pxl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KanMX6 GFP-pxl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. Pérez</w:t>
            </w: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543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ade6-M210 cfh3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sz w:val="16"/>
                <w:szCs w:val="16"/>
              </w:rPr>
              <w:t>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KanMX6 GFP-cfh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H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Valdivieso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j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52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V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imanis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c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lastRenderedPageBreak/>
              <w:t>5044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her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</w:t>
            </w:r>
            <w:proofErr w:type="spellStart"/>
            <w:r w:rsidRPr="00BE0687">
              <w:rPr>
                <w:rFonts w:ascii="Arial" w:hAnsi="Arial" w:cs="Arial"/>
                <w:i/>
                <w:sz w:val="16"/>
                <w:szCs w:val="16"/>
              </w:rPr>
              <w:t>AuR</w:t>
            </w:r>
            <w:proofErr w:type="spellEnd"/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T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Toda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k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848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sid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V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imanis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c</w:t>
            </w:r>
            <w:proofErr w:type="spellEnd"/>
          </w:p>
        </w:tc>
      </w:tr>
      <w:tr w:rsidR="0059603D" w:rsidRPr="00BE0687" w:rsidTr="00F125A9">
        <w:trPr>
          <w:trHeight w:val="284"/>
        </w:trPr>
        <w:tc>
          <w:tcPr>
            <w:tcW w:w="752" w:type="dxa"/>
            <w:vAlign w:val="center"/>
          </w:tcPr>
          <w:p w:rsidR="0059603D" w:rsidRPr="00BE0687" w:rsidRDefault="0059603D" w:rsidP="0059603D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596</w:t>
            </w:r>
          </w:p>
        </w:tc>
        <w:tc>
          <w:tcPr>
            <w:tcW w:w="8245" w:type="dxa"/>
            <w:vAlign w:val="center"/>
          </w:tcPr>
          <w:p w:rsidR="0059603D" w:rsidRPr="00BE0687" w:rsidRDefault="0059603D" w:rsidP="0059603D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cdc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9603D" w:rsidRPr="00BE0687" w:rsidRDefault="0059603D" w:rsidP="0059603D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D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McCollum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l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59603D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6094</w:t>
            </w:r>
          </w:p>
        </w:tc>
        <w:tc>
          <w:tcPr>
            <w:tcW w:w="8245" w:type="dxa"/>
            <w:vAlign w:val="center"/>
          </w:tcPr>
          <w:p w:rsidR="00FE7A82" w:rsidRPr="00BE0687" w:rsidRDefault="0059603D" w:rsidP="0059603D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</w:t>
            </w:r>
            <w:r w:rsidR="00FE7A82" w:rsidRPr="00BE068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mob1</w:t>
            </w:r>
            <w:r w:rsidR="00FE7A82"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="00FE7A82" w:rsidRPr="00BE0687">
              <w:rPr>
                <w:rFonts w:ascii="Arial" w:hAnsi="Arial" w:cs="Arial"/>
                <w:i/>
                <w:sz w:val="16"/>
                <w:szCs w:val="16"/>
              </w:rPr>
              <w:t>-G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="00FE7A82"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59603D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Jiménez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n</w:t>
            </w:r>
            <w:proofErr w:type="spellEnd"/>
          </w:p>
        </w:tc>
      </w:tr>
      <w:tr w:rsidR="00FE7A82" w:rsidRPr="00BE0687" w:rsidTr="00F125A9">
        <w:trPr>
          <w:trHeight w:val="284"/>
        </w:trPr>
        <w:tc>
          <w:tcPr>
            <w:tcW w:w="10761" w:type="dxa"/>
            <w:gridSpan w:val="3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723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GFP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1781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591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228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bgs4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2xGFP-12A-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2365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bgs4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GFP-12A-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166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 ade6-M210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  <w:lang w:val="es-ES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167</w:t>
            </w:r>
          </w:p>
        </w:tc>
        <w:tc>
          <w:tcPr>
            <w:tcW w:w="8245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 ade6-M210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  <w:lang w:val="es-ES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C25D7A" w:rsidRPr="00BE0687" w:rsidTr="00F125A9">
        <w:trPr>
          <w:trHeight w:val="284"/>
        </w:trPr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168</w:t>
            </w:r>
          </w:p>
        </w:tc>
        <w:tc>
          <w:tcPr>
            <w:tcW w:w="8245" w:type="dxa"/>
            <w:tcBorders>
              <w:bottom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:rsidR="00FE7A82" w:rsidRPr="00BE0687" w:rsidRDefault="00FE7A82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Ribas</w:t>
            </w:r>
            <w:proofErr w:type="spellEnd"/>
          </w:p>
        </w:tc>
      </w:tr>
      <w:tr w:rsidR="00F166A4" w:rsidRPr="00BE0687" w:rsidTr="00F125A9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66A4" w:rsidRPr="00BE0687" w:rsidRDefault="00F63BC3" w:rsidP="00F125A9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sed for experiments in Fig</w:t>
            </w:r>
            <w:r w:rsidR="00F166A4" w:rsidRPr="00BE0687">
              <w:rPr>
                <w:rFonts w:ascii="Arial" w:hAnsi="Arial" w:cs="Arial"/>
                <w:b/>
                <w:sz w:val="18"/>
                <w:szCs w:val="18"/>
              </w:rPr>
              <w:t xml:space="preserve"> 1</w:t>
            </w:r>
            <w:r w:rsidR="0059603D" w:rsidRPr="00BE0687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Fig 2, Fig 3, Fig </w:t>
            </w:r>
            <w:r w:rsidR="0059603D" w:rsidRPr="00BE0687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="0058484C" w:rsidRPr="00BE0687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Fig </w:t>
            </w:r>
            <w:r w:rsidR="0058484C" w:rsidRPr="00BE0687">
              <w:rPr>
                <w:rFonts w:ascii="Arial" w:hAnsi="Arial" w:cs="Arial"/>
                <w:b/>
                <w:sz w:val="18"/>
                <w:szCs w:val="18"/>
              </w:rPr>
              <w:t xml:space="preserve">8, and </w:t>
            </w:r>
            <w:r w:rsidR="00F166A4" w:rsidRPr="00BE0687">
              <w:rPr>
                <w:rFonts w:ascii="Arial" w:hAnsi="Arial" w:cs="Arial"/>
                <w:b/>
                <w:sz w:val="18"/>
                <w:szCs w:val="18"/>
              </w:rPr>
              <w:t>S1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</w:p>
        </w:tc>
      </w:tr>
      <w:tr w:rsidR="00F166A4" w:rsidRPr="00BE0687" w:rsidTr="00F125A9">
        <w:trPr>
          <w:trHeight w:val="284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158</w:t>
            </w:r>
          </w:p>
        </w:tc>
        <w:tc>
          <w:tcPr>
            <w:tcW w:w="8245" w:type="dxa"/>
            <w:tcBorders>
              <w:top w:val="single" w:sz="4" w:space="0" w:color="auto"/>
            </w:tcBorders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F166A4" w:rsidRPr="00BE0687" w:rsidTr="00F125A9">
        <w:trPr>
          <w:trHeight w:val="284"/>
        </w:trPr>
        <w:tc>
          <w:tcPr>
            <w:tcW w:w="752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431</w:t>
            </w:r>
          </w:p>
        </w:tc>
        <w:tc>
          <w:tcPr>
            <w:tcW w:w="8245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F166A4" w:rsidRPr="00BE0687" w:rsidTr="00F125A9">
        <w:trPr>
          <w:trHeight w:val="284"/>
        </w:trPr>
        <w:tc>
          <w:tcPr>
            <w:tcW w:w="752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526</w:t>
            </w:r>
          </w:p>
        </w:tc>
        <w:tc>
          <w:tcPr>
            <w:tcW w:w="8245" w:type="dxa"/>
            <w:vAlign w:val="center"/>
          </w:tcPr>
          <w:p w:rsidR="00F166A4" w:rsidRPr="00BE0687" w:rsidRDefault="00F166A4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F166A4" w:rsidRPr="00BE0687" w:rsidTr="00F125A9">
        <w:trPr>
          <w:trHeight w:val="284"/>
        </w:trPr>
        <w:tc>
          <w:tcPr>
            <w:tcW w:w="752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078</w:t>
            </w:r>
          </w:p>
        </w:tc>
        <w:tc>
          <w:tcPr>
            <w:tcW w:w="8245" w:type="dxa"/>
            <w:vAlign w:val="center"/>
          </w:tcPr>
          <w:p w:rsidR="00F166A4" w:rsidRPr="00BE0687" w:rsidRDefault="00F166A4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ade6-M210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GFP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F166A4" w:rsidRPr="00BE0687" w:rsidTr="0058484C">
        <w:trPr>
          <w:trHeight w:val="284"/>
        </w:trPr>
        <w:tc>
          <w:tcPr>
            <w:tcW w:w="752" w:type="dxa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979</w:t>
            </w:r>
          </w:p>
        </w:tc>
        <w:tc>
          <w:tcPr>
            <w:tcW w:w="8245" w:type="dxa"/>
          </w:tcPr>
          <w:p w:rsidR="00F166A4" w:rsidRPr="00BE0687" w:rsidRDefault="00F166A4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ade6-M210 nup10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-GFP:KanMX6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 xml:space="preserve"> </w:t>
            </w:r>
          </w:p>
          <w:p w:rsidR="00F166A4" w:rsidRPr="00BE0687" w:rsidRDefault="00F166A4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BE0687">
              <w:rPr>
                <w:rFonts w:ascii="Arial" w:hAnsi="Arial" w:cs="Arial"/>
                <w:sz w:val="16"/>
                <w:szCs w:val="16"/>
                <w:lang w:val="pt-BR"/>
              </w:rPr>
              <w:t>3</w:t>
            </w:r>
            <w:proofErr w:type="gramEnd"/>
            <w:r w:rsidRPr="00BE0687">
              <w:rPr>
                <w:rFonts w:ascii="Arial" w:hAnsi="Arial" w:cs="Arial"/>
                <w:sz w:val="16"/>
                <w:szCs w:val="16"/>
                <w:lang w:val="pt-BR"/>
              </w:rPr>
              <w:t>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  <w:lang w:val="pt-BR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BR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BR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BR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BR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pt-BR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F166A4" w:rsidRPr="00BE0687" w:rsidTr="0058484C">
        <w:trPr>
          <w:trHeight w:val="284"/>
        </w:trPr>
        <w:tc>
          <w:tcPr>
            <w:tcW w:w="752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082</w:t>
            </w:r>
          </w:p>
        </w:tc>
        <w:tc>
          <w:tcPr>
            <w:tcW w:w="8245" w:type="dxa"/>
            <w:vAlign w:val="center"/>
          </w:tcPr>
          <w:p w:rsidR="00F166A4" w:rsidRPr="00BE0687" w:rsidRDefault="00F166A4" w:rsidP="00F125A9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de6-M210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F166A4" w:rsidRPr="00BE0687" w:rsidRDefault="00F166A4" w:rsidP="00F125A9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58484C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55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P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Nurse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b</w:t>
            </w:r>
            <w:proofErr w:type="spellEnd"/>
          </w:p>
        </w:tc>
      </w:tr>
      <w:tr w:rsidR="0058484C" w:rsidRPr="00BE0687" w:rsidTr="0058484C">
        <w:trPr>
          <w:trHeight w:val="284"/>
        </w:trPr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700</w:t>
            </w:r>
          </w:p>
        </w:tc>
        <w:tc>
          <w:tcPr>
            <w:tcW w:w="8245" w:type="dxa"/>
            <w:tcBorders>
              <w:bottom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84C" w:rsidRPr="00BE0687" w:rsidRDefault="00F63BC3" w:rsidP="0058484C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sed for experiments in Fig</w:t>
            </w:r>
            <w:r w:rsidR="0058484C" w:rsidRPr="00BE0687">
              <w:rPr>
                <w:rFonts w:ascii="Arial" w:hAnsi="Arial" w:cs="Arial"/>
                <w:b/>
                <w:sz w:val="18"/>
                <w:szCs w:val="18"/>
              </w:rPr>
              <w:t xml:space="preserve"> 2</w:t>
            </w:r>
            <w:r w:rsidR="00C47454" w:rsidRPr="00BE0687">
              <w:rPr>
                <w:rFonts w:ascii="Arial" w:hAnsi="Arial" w:cs="Arial"/>
                <w:b/>
                <w:sz w:val="18"/>
                <w:szCs w:val="18"/>
              </w:rPr>
              <w:t xml:space="preserve"> and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Fig </w:t>
            </w:r>
            <w:r w:rsidR="00C47454" w:rsidRPr="00BE0687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625</w:t>
            </w:r>
          </w:p>
        </w:tc>
        <w:tc>
          <w:tcPr>
            <w:tcW w:w="8245" w:type="dxa"/>
            <w:tcBorders>
              <w:top w:val="single" w:sz="4" w:space="0" w:color="auto"/>
            </w:tcBorders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/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/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lys1-131/ly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/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/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631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/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/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/his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ade6-M210/ade6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lys1-131/ly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/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/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398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10-129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KanMX6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00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25-22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KanMX6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28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wee1-50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50</w:t>
            </w:r>
          </w:p>
        </w:tc>
        <w:tc>
          <w:tcPr>
            <w:tcW w:w="8245" w:type="dxa"/>
            <w:tcBorders>
              <w:bottom w:val="single" w:sz="4" w:space="0" w:color="auto"/>
            </w:tcBorders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2-3W:NatMX6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84C" w:rsidRPr="00BE0687" w:rsidRDefault="00F63BC3" w:rsidP="0058484C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sed for experiments in Fig</w:t>
            </w:r>
            <w:r w:rsidR="00C47454" w:rsidRPr="00BE0687">
              <w:rPr>
                <w:rFonts w:ascii="Arial" w:hAnsi="Arial" w:cs="Arial"/>
                <w:b/>
                <w:sz w:val="18"/>
                <w:szCs w:val="18"/>
              </w:rPr>
              <w:t xml:space="preserve"> 4</w:t>
            </w:r>
            <w:r w:rsidR="0058484C" w:rsidRPr="00BE0687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Fig </w:t>
            </w:r>
            <w:r w:rsidR="0058484C" w:rsidRPr="00BE0687">
              <w:rPr>
                <w:rFonts w:ascii="Arial" w:hAnsi="Arial" w:cs="Arial"/>
                <w:b/>
                <w:sz w:val="18"/>
                <w:szCs w:val="18"/>
              </w:rPr>
              <w:t xml:space="preserve">7,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Fig 8, S2 Fig and </w:t>
            </w:r>
            <w:r w:rsidR="0059603D" w:rsidRPr="00BE0687">
              <w:rPr>
                <w:rFonts w:ascii="Arial" w:hAnsi="Arial" w:cs="Arial"/>
                <w:b/>
                <w:sz w:val="18"/>
                <w:szCs w:val="18"/>
              </w:rPr>
              <w:t>S7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26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13-117: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LEU2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M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Yanagida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m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78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dc25-22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dc13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G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735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8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 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BE0687">
              <w:rPr>
                <w:rFonts w:ascii="Arial" w:hAnsi="Arial" w:cs="Arial"/>
                <w:sz w:val="16"/>
                <w:szCs w:val="16"/>
              </w:rPr>
              <w:t>45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sup3-5 cdc13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E0687">
              <w:rPr>
                <w:rFonts w:ascii="Arial" w:hAnsi="Arial" w:cs="Arial"/>
                <w:sz w:val="16"/>
                <w:szCs w:val="16"/>
              </w:rPr>
              <w:t>/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736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8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 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des2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BE0687">
              <w:rPr>
                <w:rFonts w:ascii="Arial" w:hAnsi="Arial" w:cs="Arial"/>
                <w:sz w:val="16"/>
                <w:szCs w:val="16"/>
              </w:rPr>
              <w:t>45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sup3-5 cdc13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E0687">
              <w:rPr>
                <w:rFonts w:ascii="Arial" w:hAnsi="Arial" w:cs="Arial"/>
                <w:sz w:val="16"/>
                <w:szCs w:val="16"/>
              </w:rPr>
              <w:t>/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763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ad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47454" w:rsidRPr="00BE0687" w:rsidTr="00F125A9">
        <w:trPr>
          <w:trHeight w:val="284"/>
        </w:trPr>
        <w:tc>
          <w:tcPr>
            <w:tcW w:w="752" w:type="dxa"/>
            <w:vAlign w:val="center"/>
          </w:tcPr>
          <w:p w:rsidR="00C47454" w:rsidRPr="00BE0687" w:rsidRDefault="00C47454" w:rsidP="00C47454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904</w:t>
            </w:r>
          </w:p>
        </w:tc>
        <w:tc>
          <w:tcPr>
            <w:tcW w:w="8245" w:type="dxa"/>
            <w:vAlign w:val="center"/>
          </w:tcPr>
          <w:p w:rsidR="00C47454" w:rsidRPr="00BE0687" w:rsidRDefault="00C47454" w:rsidP="00C47454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sid2-250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C47454" w:rsidRPr="00BE0687" w:rsidRDefault="00C47454" w:rsidP="00C47454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A345F" w:rsidRPr="00BE0687" w:rsidTr="00F125A9">
        <w:trPr>
          <w:trHeight w:val="284"/>
        </w:trPr>
        <w:tc>
          <w:tcPr>
            <w:tcW w:w="752" w:type="dxa"/>
            <w:vAlign w:val="center"/>
          </w:tcPr>
          <w:p w:rsidR="004A345F" w:rsidRPr="00BE0687" w:rsidRDefault="004A345F" w:rsidP="004A345F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6096</w:t>
            </w:r>
          </w:p>
        </w:tc>
        <w:tc>
          <w:tcPr>
            <w:tcW w:w="8245" w:type="dxa"/>
            <w:vAlign w:val="center"/>
          </w:tcPr>
          <w:p w:rsidR="004A345F" w:rsidRPr="00BE0687" w:rsidRDefault="004A345F" w:rsidP="004A345F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ut1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leu1-32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4A345F" w:rsidRPr="00BE0687" w:rsidRDefault="004A345F" w:rsidP="004A345F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P. Pérez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C47454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6119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C47454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cdc1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7454" w:rsidRPr="00BE0687">
              <w:rPr>
                <w:rFonts w:ascii="Arial" w:hAnsi="Arial" w:cs="Arial"/>
                <w:i/>
                <w:sz w:val="16"/>
                <w:szCs w:val="16"/>
              </w:rPr>
              <w:t xml:space="preserve"> cdc2-asM17::NatMX6</w:t>
            </w:r>
            <w:r w:rsidR="00C47454"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="00E71429"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58484C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84C" w:rsidRPr="00BE0687" w:rsidRDefault="0058484C" w:rsidP="00F63BC3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b/>
                <w:sz w:val="18"/>
                <w:szCs w:val="18"/>
              </w:rPr>
              <w:t xml:space="preserve">Used for experiments </w:t>
            </w:r>
            <w:r w:rsidR="00F63BC3">
              <w:rPr>
                <w:rFonts w:ascii="Arial" w:hAnsi="Arial" w:cs="Arial"/>
                <w:b/>
                <w:sz w:val="18"/>
                <w:szCs w:val="18"/>
              </w:rPr>
              <w:t xml:space="preserve">in </w:t>
            </w:r>
            <w:r w:rsidRPr="00BE0687">
              <w:rPr>
                <w:rFonts w:ascii="Arial" w:hAnsi="Arial" w:cs="Arial"/>
                <w:b/>
                <w:sz w:val="18"/>
                <w:szCs w:val="18"/>
              </w:rPr>
              <w:t>S3</w:t>
            </w:r>
            <w:r w:rsidR="00F63BC3"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  <w:r w:rsidRPr="00BE0687">
              <w:rPr>
                <w:rFonts w:ascii="Arial" w:hAnsi="Arial" w:cs="Arial"/>
                <w:b/>
                <w:sz w:val="18"/>
                <w:szCs w:val="18"/>
              </w:rPr>
              <w:t xml:space="preserve"> and S4</w:t>
            </w:r>
            <w:r w:rsidR="00F63BC3"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</w:p>
        </w:tc>
      </w:tr>
      <w:tr w:rsidR="0058484C" w:rsidRPr="00BE0687" w:rsidTr="0058484C">
        <w:trPr>
          <w:trHeight w:val="284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309</w:t>
            </w:r>
          </w:p>
        </w:tc>
        <w:tc>
          <w:tcPr>
            <w:tcW w:w="8245" w:type="dxa"/>
            <w:tcBorders>
              <w:top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1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3xGFP:KanMX6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311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rlc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KanMX6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340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myo5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KanMX6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732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myp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KanMX6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734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myo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643489">
        <w:trPr>
          <w:trHeight w:val="284"/>
        </w:trPr>
        <w:tc>
          <w:tcPr>
            <w:tcW w:w="752" w:type="dxa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3755</w:t>
            </w:r>
          </w:p>
        </w:tc>
        <w:tc>
          <w:tcPr>
            <w:tcW w:w="8245" w:type="dxa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ade6-M210 cfh3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KanMX6 GFP-cfh3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 xml:space="preserve">+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</w:p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306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 GFP-cdc15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KanMX6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326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pxl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KanMX6 GFP-pxl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5097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her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</w:t>
            </w:r>
            <w:proofErr w:type="spellStart"/>
            <w:r w:rsidRPr="00BE0687">
              <w:rPr>
                <w:rFonts w:ascii="Arial" w:hAnsi="Arial" w:cs="Arial"/>
                <w:i/>
                <w:sz w:val="16"/>
                <w:szCs w:val="16"/>
              </w:rPr>
              <w:t>AuR</w:t>
            </w:r>
            <w:proofErr w:type="spellEnd"/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bgs4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GFP-12A-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lastRenderedPageBreak/>
              <w:t>5095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Cher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</w:t>
            </w:r>
            <w:proofErr w:type="spellStart"/>
            <w:r w:rsidRPr="00BE0687">
              <w:rPr>
                <w:rFonts w:ascii="Arial" w:hAnsi="Arial" w:cs="Arial"/>
                <w:i/>
                <w:sz w:val="16"/>
                <w:szCs w:val="16"/>
              </w:rPr>
              <w:t>AuR</w:t>
            </w:r>
            <w:proofErr w:type="spellEnd"/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084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de6-M210 cdc11-119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085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de6-M210 cdc11-119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081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ade6-M210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4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GFP-12A-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643489">
        <w:trPr>
          <w:trHeight w:val="284"/>
        </w:trPr>
        <w:tc>
          <w:tcPr>
            <w:tcW w:w="752" w:type="dxa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121</w:t>
            </w:r>
          </w:p>
        </w:tc>
        <w:tc>
          <w:tcPr>
            <w:tcW w:w="8245" w:type="dxa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ade6-M210 cdc11-119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</w:p>
          <w:p w:rsidR="0058484C" w:rsidRPr="00BE0687" w:rsidRDefault="0058484C" w:rsidP="0058484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GFP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58484C" w:rsidRPr="00BE0687" w:rsidTr="00643489">
        <w:trPr>
          <w:trHeight w:val="284"/>
        </w:trPr>
        <w:tc>
          <w:tcPr>
            <w:tcW w:w="752" w:type="dxa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4123</w:t>
            </w:r>
          </w:p>
        </w:tc>
        <w:tc>
          <w:tcPr>
            <w:tcW w:w="8245" w:type="dxa"/>
          </w:tcPr>
          <w:p w:rsidR="0058484C" w:rsidRPr="00BE0687" w:rsidRDefault="0058484C" w:rsidP="0058484C">
            <w:pPr>
              <w:tabs>
                <w:tab w:val="right" w:pos="426"/>
                <w:tab w:val="left" w:pos="560"/>
                <w:tab w:val="left" w:pos="6181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ade6-M210 cdc11-119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4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</w:p>
          <w:p w:rsidR="0058484C" w:rsidRPr="00BE0687" w:rsidRDefault="0058484C" w:rsidP="0058484C">
            <w:pPr>
              <w:tabs>
                <w:tab w:val="right" w:pos="426"/>
                <w:tab w:val="left" w:pos="560"/>
                <w:tab w:val="left" w:pos="6181"/>
              </w:tabs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:GFP-12A-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es-ES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163256" w:rsidRPr="00BE0687" w:rsidTr="00FF39C6">
        <w:trPr>
          <w:trHeight w:val="284"/>
        </w:trPr>
        <w:tc>
          <w:tcPr>
            <w:tcW w:w="752" w:type="dxa"/>
          </w:tcPr>
          <w:p w:rsidR="00163256" w:rsidRPr="00BE0687" w:rsidRDefault="00163256" w:rsidP="0016325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6121</w:t>
            </w:r>
          </w:p>
        </w:tc>
        <w:tc>
          <w:tcPr>
            <w:tcW w:w="8245" w:type="dxa"/>
          </w:tcPr>
          <w:p w:rsidR="00163256" w:rsidRPr="00BE0687" w:rsidRDefault="00163256" w:rsidP="00163256">
            <w:pPr>
              <w:tabs>
                <w:tab w:val="right" w:pos="426"/>
                <w:tab w:val="left" w:pos="560"/>
                <w:tab w:val="left" w:pos="6181"/>
              </w:tabs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dc11-119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rlc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tdTom:KanMX6 bgs4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163256" w:rsidRPr="00BE0687" w:rsidRDefault="00163256" w:rsidP="00163256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GFP-12A-bgs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8D45FF"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764" w:type="dxa"/>
            <w:vAlign w:val="center"/>
          </w:tcPr>
          <w:p w:rsidR="00163256" w:rsidRPr="00BE0687" w:rsidRDefault="00163256" w:rsidP="0016325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58484C" w:rsidRPr="00BE0687" w:rsidTr="00F125A9">
        <w:trPr>
          <w:trHeight w:val="284"/>
        </w:trPr>
        <w:tc>
          <w:tcPr>
            <w:tcW w:w="752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02</w:t>
            </w:r>
          </w:p>
        </w:tc>
        <w:tc>
          <w:tcPr>
            <w:tcW w:w="8245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15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58484C" w:rsidRPr="00BE0687" w:rsidRDefault="0058484C" w:rsidP="0058484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44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myp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leu1::GFP-atb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72C" w:rsidRPr="00BE0687" w:rsidRDefault="00F63BC3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sed for experiments in Fig</w:t>
            </w:r>
            <w:r w:rsidR="0061172C" w:rsidRPr="00BE0687">
              <w:rPr>
                <w:rFonts w:ascii="Arial" w:hAnsi="Arial" w:cs="Arial"/>
                <w:b/>
                <w:sz w:val="18"/>
                <w:szCs w:val="18"/>
              </w:rPr>
              <w:t xml:space="preserve"> 5,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S3 Fig, </w:t>
            </w:r>
            <w:bookmarkStart w:id="1" w:name="_GoBack"/>
            <w:bookmarkEnd w:id="1"/>
            <w:r w:rsidR="0061172C" w:rsidRPr="00BE0687">
              <w:rPr>
                <w:rFonts w:ascii="Arial" w:hAnsi="Arial" w:cs="Arial"/>
                <w:b/>
                <w:sz w:val="18"/>
                <w:szCs w:val="18"/>
              </w:rPr>
              <w:t>S5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  <w:r w:rsidR="0061172C" w:rsidRPr="00BE0687">
              <w:rPr>
                <w:rFonts w:ascii="Arial" w:hAnsi="Arial" w:cs="Arial"/>
                <w:b/>
                <w:sz w:val="18"/>
                <w:szCs w:val="18"/>
              </w:rPr>
              <w:t xml:space="preserve"> and S6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</w:p>
        </w:tc>
      </w:tr>
      <w:tr w:rsidR="0061172C" w:rsidRPr="00BE0687" w:rsidTr="00290AB1">
        <w:trPr>
          <w:trHeight w:val="284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326</w:t>
            </w:r>
          </w:p>
        </w:tc>
        <w:tc>
          <w:tcPr>
            <w:tcW w:w="8245" w:type="dxa"/>
            <w:tcBorders>
              <w:top w:val="single" w:sz="4" w:space="0" w:color="auto"/>
            </w:tcBorders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sid2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This</w:t>
            </w:r>
            <w:proofErr w:type="spellEnd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study</w:t>
            </w:r>
            <w:proofErr w:type="spellEnd"/>
          </w:p>
        </w:tc>
      </w:tr>
      <w:tr w:rsidR="00290AB1" w:rsidRPr="00BE0687" w:rsidTr="00290AB1">
        <w:trPr>
          <w:trHeight w:val="284"/>
        </w:trPr>
        <w:tc>
          <w:tcPr>
            <w:tcW w:w="752" w:type="dxa"/>
            <w:vAlign w:val="center"/>
          </w:tcPr>
          <w:p w:rsidR="00290AB1" w:rsidRPr="00BE0687" w:rsidRDefault="00290AB1" w:rsidP="00290AB1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6133</w:t>
            </w:r>
          </w:p>
        </w:tc>
        <w:tc>
          <w:tcPr>
            <w:tcW w:w="8245" w:type="dxa"/>
            <w:vAlign w:val="center"/>
          </w:tcPr>
          <w:p w:rsidR="00290AB1" w:rsidRPr="00BE0687" w:rsidRDefault="00290AB1" w:rsidP="00290AB1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="008D45FF"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C1397" w:rsidRPr="00BE0687">
              <w:rPr>
                <w:rFonts w:ascii="Arial" w:hAnsi="Arial" w:cs="Arial"/>
                <w:i/>
                <w:sz w:val="16"/>
                <w:szCs w:val="16"/>
              </w:rPr>
              <w:t xml:space="preserve"> his3-</w:t>
            </w:r>
            <w:r w:rsidR="00CC1397"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="00CC1397"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mob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bgs1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tdTom-12A-b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="008D45FF"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290AB1" w:rsidRPr="00BE0687" w:rsidRDefault="00290AB1" w:rsidP="00290AB1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A9133C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014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ade6-M210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sid2-250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+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083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ade6-M210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4179</w:t>
            </w:r>
          </w:p>
        </w:tc>
        <w:tc>
          <w:tcPr>
            <w:tcW w:w="8245" w:type="dxa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ade6-M210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sid2-250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ags1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>Δ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’UTR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ags1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::ags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12A-GFP-12A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69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cdc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KanMX6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73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dc25-22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cdc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KanMX6 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>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705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sc2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cdc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+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iCs/>
                <w:sz w:val="16"/>
                <w:szCs w:val="16"/>
                <w:lang w:val="pt-BR"/>
              </w:rPr>
              <w:t xml:space="preserve"> h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535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 cps1-191 cdc7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-GFP:ura4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KanMX6 </w:t>
            </w:r>
            <w:r w:rsidRPr="00BE0687">
              <w:rPr>
                <w:rFonts w:ascii="Arial" w:hAnsi="Arial" w:cs="Arial"/>
                <w:sz w:val="16"/>
                <w:szCs w:val="16"/>
              </w:rPr>
              <w:t>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10761" w:type="dxa"/>
            <w:gridSpan w:val="3"/>
            <w:tcBorders>
              <w:top w:val="single" w:sz="4" w:space="0" w:color="auto"/>
            </w:tcBorders>
            <w:vAlign w:val="center"/>
          </w:tcPr>
          <w:p w:rsidR="0061172C" w:rsidRPr="00BE0687" w:rsidRDefault="00F63BC3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sed for experiments in Fig</w:t>
            </w:r>
            <w:r w:rsidR="0061172C" w:rsidRPr="00BE068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63256" w:rsidRPr="00BE0687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="007B60E2" w:rsidRPr="00BE0687">
              <w:rPr>
                <w:rFonts w:ascii="Arial" w:hAnsi="Arial" w:cs="Arial"/>
                <w:b/>
                <w:sz w:val="18"/>
                <w:szCs w:val="18"/>
              </w:rPr>
              <w:t>, S6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  <w:r w:rsidR="007B60E2" w:rsidRPr="00BE0687">
              <w:rPr>
                <w:rFonts w:ascii="Arial" w:hAnsi="Arial" w:cs="Arial"/>
                <w:b/>
                <w:sz w:val="18"/>
                <w:szCs w:val="18"/>
              </w:rPr>
              <w:t xml:space="preserve"> and S7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ig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2324</w:t>
            </w:r>
          </w:p>
        </w:tc>
        <w:tc>
          <w:tcPr>
            <w:tcW w:w="8245" w:type="dxa"/>
            <w:tcBorders>
              <w:top w:val="single" w:sz="4" w:space="0" w:color="auto"/>
            </w:tcBorders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 ade6-M210 etd1∆: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8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Jiménez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n</w:t>
            </w:r>
            <w:proofErr w:type="spellEnd"/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3599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leu1-32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4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GFP-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BE0687">
              <w:rPr>
                <w:rFonts w:ascii="Arial" w:hAnsi="Arial" w:cs="Arial"/>
                <w:sz w:val="16"/>
                <w:szCs w:val="16"/>
              </w:rPr>
              <w:t>Jiménez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n</w:t>
            </w:r>
            <w:proofErr w:type="spellEnd"/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52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8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4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GFP-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462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cdc25-22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4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GFP-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659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etd1∆: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8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BE0687" w:rsidTr="00F125A9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853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leu1-32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rho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3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rho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P. Pérez</w:t>
            </w:r>
          </w:p>
        </w:tc>
      </w:tr>
      <w:tr w:rsidR="0061172C" w:rsidRPr="00BE0687" w:rsidTr="00ED0B12">
        <w:trPr>
          <w:trHeight w:val="284"/>
        </w:trPr>
        <w:tc>
          <w:tcPr>
            <w:tcW w:w="752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5877</w:t>
            </w:r>
          </w:p>
        </w:tc>
        <w:tc>
          <w:tcPr>
            <w:tcW w:w="8245" w:type="dxa"/>
            <w:vAlign w:val="center"/>
          </w:tcPr>
          <w:p w:rsidR="0061172C" w:rsidRPr="00BE0687" w:rsidRDefault="0061172C" w:rsidP="0061172C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his3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1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rho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3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rho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B60E2" w:rsidRPr="00BE0687" w:rsidTr="00ED0B12">
        <w:trPr>
          <w:trHeight w:val="284"/>
        </w:trPr>
        <w:tc>
          <w:tcPr>
            <w:tcW w:w="752" w:type="dxa"/>
            <w:vAlign w:val="center"/>
          </w:tcPr>
          <w:p w:rsidR="007B60E2" w:rsidRPr="00BE0687" w:rsidRDefault="007B60E2" w:rsidP="007B60E2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6131</w:t>
            </w:r>
          </w:p>
        </w:tc>
        <w:tc>
          <w:tcPr>
            <w:tcW w:w="8245" w:type="dxa"/>
            <w:vAlign w:val="center"/>
          </w:tcPr>
          <w:p w:rsidR="007B60E2" w:rsidRPr="00BE0687" w:rsidRDefault="007B60E2" w:rsidP="007B60E2">
            <w:pPr>
              <w:tabs>
                <w:tab w:val="right" w:pos="426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="008D45FF" w:rsidRPr="00BE0687">
              <w:rPr>
                <w:rFonts w:ascii="Arial" w:hAnsi="Arial" w:cs="Arial"/>
                <w:i/>
                <w:sz w:val="16"/>
                <w:szCs w:val="16"/>
              </w:rPr>
              <w:t>18</w:t>
            </w:r>
            <w:r w:rsidR="004B0593" w:rsidRPr="00BE068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 xml:space="preserve"> 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4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GFP-etd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 rlc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 xml:space="preserve">-tdTom:KanMX6 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hht1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  <w:r w:rsidRPr="00BE0687">
              <w:rPr>
                <w:rFonts w:ascii="Arial" w:hAnsi="Arial" w:cs="Arial"/>
                <w:i/>
                <w:iCs/>
                <w:sz w:val="16"/>
                <w:szCs w:val="16"/>
              </w:rPr>
              <w:t>-RFP:</w:t>
            </w:r>
            <w:r w:rsidRPr="00BE0687">
              <w:rPr>
                <w:rFonts w:ascii="Arial" w:hAnsi="Arial" w:cs="Arial"/>
                <w:i/>
                <w:sz w:val="16"/>
                <w:szCs w:val="16"/>
              </w:rPr>
              <w:t>KanMX6</w:t>
            </w:r>
            <w:r w:rsidRPr="00BE0687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8D45FF" w:rsidRPr="00BE0687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764" w:type="dxa"/>
            <w:vAlign w:val="center"/>
          </w:tcPr>
          <w:p w:rsidR="007B60E2" w:rsidRPr="00BE0687" w:rsidRDefault="007B60E2" w:rsidP="007B60E2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080AB6" w:rsidRPr="00BE0687" w:rsidTr="00ED0B12">
        <w:trPr>
          <w:trHeight w:val="284"/>
        </w:trPr>
        <w:tc>
          <w:tcPr>
            <w:tcW w:w="752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6138</w:t>
            </w:r>
          </w:p>
        </w:tc>
        <w:tc>
          <w:tcPr>
            <w:tcW w:w="8245" w:type="dxa"/>
            <w:vAlign w:val="center"/>
          </w:tcPr>
          <w:p w:rsidR="00080AB6" w:rsidRPr="00BE0687" w:rsidRDefault="00080AB6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</w:pP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leu1-32 ura4-</w:t>
            </w:r>
            <w:r w:rsidRPr="00BE0687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18 etd1∆::ura4</w:t>
            </w:r>
            <w:r w:rsidRPr="00BE0687">
              <w:rPr>
                <w:rFonts w:ascii="Arial" w:hAnsi="Arial" w:cs="Arial"/>
                <w:iCs/>
                <w:sz w:val="16"/>
                <w:szCs w:val="16"/>
                <w:vertAlign w:val="superscript"/>
                <w:lang w:val="pt-BR"/>
              </w:rPr>
              <w:t xml:space="preserve">+ 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P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nmt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41X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GFP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t>-</w:t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etd1</w:t>
            </w:r>
            <w:r w:rsidRPr="00BE0687">
              <w:rPr>
                <w:rFonts w:ascii="Arial" w:hAnsi="Arial" w:cs="Arial"/>
                <w:sz w:val="16"/>
                <w:szCs w:val="16"/>
                <w:lang w:val="pt-PT"/>
              </w:rPr>
              <w:sym w:font="Symbol" w:char="F044"/>
            </w:r>
            <w:r w:rsidRPr="00BE0687">
              <w:rPr>
                <w:rFonts w:ascii="Arial" w:hAnsi="Arial" w:cs="Arial"/>
                <w:i/>
                <w:sz w:val="16"/>
                <w:szCs w:val="16"/>
                <w:lang w:val="pt-PT"/>
              </w:rPr>
              <w:t>1-400:leu1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>+</w:t>
            </w:r>
            <w:r w:rsidR="0064233C"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 xml:space="preserve"> </w:t>
            </w:r>
            <w:r w:rsidR="0064233C"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hht1</w:t>
            </w:r>
            <w:r w:rsidR="0064233C" w:rsidRPr="00BE0687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s-ES"/>
              </w:rPr>
              <w:t>+</w:t>
            </w:r>
            <w:r w:rsidR="0064233C" w:rsidRPr="00BE0687">
              <w:rPr>
                <w:rFonts w:ascii="Arial" w:hAnsi="Arial" w:cs="Arial"/>
                <w:i/>
                <w:iCs/>
                <w:sz w:val="16"/>
                <w:szCs w:val="16"/>
                <w:lang w:val="es-ES"/>
              </w:rPr>
              <w:t>-RFP:</w:t>
            </w:r>
            <w:r w:rsidR="0064233C" w:rsidRPr="00BE0687">
              <w:rPr>
                <w:rFonts w:ascii="Arial" w:hAnsi="Arial" w:cs="Arial"/>
                <w:i/>
                <w:sz w:val="16"/>
                <w:szCs w:val="16"/>
                <w:lang w:val="es-ES"/>
              </w:rPr>
              <w:t>KanMX6</w:t>
            </w:r>
            <w:r w:rsidR="0064233C" w:rsidRPr="00BE0687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i/>
                <w:sz w:val="16"/>
                <w:szCs w:val="16"/>
                <w:vertAlign w:val="superscript"/>
                <w:lang w:val="pt-PT"/>
              </w:rPr>
              <w:t xml:space="preserve"> </w:t>
            </w:r>
            <w:r w:rsidRPr="00BE0687">
              <w:rPr>
                <w:rFonts w:ascii="Arial" w:hAnsi="Arial" w:cs="Arial"/>
                <w:sz w:val="16"/>
                <w:szCs w:val="16"/>
                <w:lang w:val="es-ES"/>
              </w:rPr>
              <w:t>h</w:t>
            </w:r>
            <w:r w:rsidR="008D45FF" w:rsidRPr="00BE06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764" w:type="dxa"/>
            <w:vAlign w:val="center"/>
          </w:tcPr>
          <w:p w:rsidR="00080AB6" w:rsidRPr="00BE0687" w:rsidRDefault="0064233C" w:rsidP="00080AB6">
            <w:pPr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0687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172C" w:rsidRPr="00F63BC3" w:rsidTr="00DF7811">
        <w:trPr>
          <w:trHeight w:val="3289"/>
        </w:trPr>
        <w:tc>
          <w:tcPr>
            <w:tcW w:w="10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Institute of General Microbiology, University of Bern, Switzerland. 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The Francis Crick Institute, Lincoln's Inn Fields Laboratories, London UK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c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School</w:t>
            </w:r>
            <w:proofErr w:type="spellEnd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 xml:space="preserve"> of Life Sciences, École Polytechnique Fédérale de Lausanne (EPFL), Lausanne, </w:t>
            </w:r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witzerland</w:t>
            </w:r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lang w:val="fr-FR"/>
              </w:rPr>
              <w:t>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val="fr-FR"/>
              </w:rPr>
              <w:t xml:space="preserve">d </w:t>
            </w:r>
            <w:r w:rsidRPr="00BE0687">
              <w:rPr>
                <w:rFonts w:ascii="Arial" w:hAnsi="Arial" w:cs="Arial"/>
                <w:sz w:val="18"/>
                <w:szCs w:val="18"/>
              </w:rPr>
              <w:t>Division of Biomedical Sciences, Warwick Medical School, University of Warwick, Coventry, UK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BE0687">
              <w:rPr>
                <w:rFonts w:ascii="Arial" w:hAnsi="Arial" w:cs="Arial"/>
                <w:sz w:val="18"/>
                <w:szCs w:val="18"/>
              </w:rPr>
              <w:t>Division of Biology, School of Arts and Sciences, University of Tokyo, Tokyo, Japan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BE0687">
              <w:rPr>
                <w:rFonts w:ascii="Arial" w:hAnsi="Arial" w:cs="Arial"/>
                <w:sz w:val="18"/>
                <w:szCs w:val="18"/>
              </w:rPr>
              <w:t>Department of Cell &amp; Tissue Biology, University of California, San Francisco, CA, USA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Laboratory of Biochemistry and Molecular Biology, National Cancer Institute, NIH, Bethesda, MD, USA.</w:t>
            </w:r>
          </w:p>
          <w:p w:rsidR="0061172C" w:rsidRPr="00BE0687" w:rsidRDefault="0061172C" w:rsidP="0061172C">
            <w:pPr>
              <w:tabs>
                <w:tab w:val="right" w:pos="378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Department of Molecular, Cellular and Developmental Biology, Yale University, New Haven, CT, USA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Institute of Molecular Biosciences, Massey University, Palmerston North, New Zealand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  <w:lang w:val="es-ES"/>
              </w:rPr>
              <w:t>j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 xml:space="preserve"> Instituto de Biología Funcional y Genómica, CSIC/Universidad de Salamanca, Salamanca, </w:t>
            </w:r>
            <w:proofErr w:type="spellStart"/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>Spain</w:t>
            </w:r>
            <w:proofErr w:type="spellEnd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lang w:val="es-ES"/>
              </w:rPr>
              <w:t>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Department of Molecular Biotechnology, Hiroshima Research Center for Healthy Aging (</w:t>
            </w:r>
            <w:proofErr w:type="spellStart"/>
            <w:r w:rsidRPr="00BE0687">
              <w:rPr>
                <w:rFonts w:ascii="Arial" w:hAnsi="Arial" w:cs="Arial"/>
                <w:sz w:val="18"/>
                <w:szCs w:val="18"/>
              </w:rPr>
              <w:t>HiHA</w:t>
            </w:r>
            <w:proofErr w:type="spellEnd"/>
            <w:r w:rsidRPr="00BE0687">
              <w:rPr>
                <w:rFonts w:ascii="Arial" w:hAnsi="Arial" w:cs="Arial"/>
                <w:sz w:val="18"/>
                <w:szCs w:val="18"/>
              </w:rPr>
              <w:t>), Graduate School of Advanced Sciences of Matter, Hiroshima University, Higashi-Hiroshima, Japan.</w:t>
            </w:r>
          </w:p>
          <w:p w:rsidR="0061172C" w:rsidRPr="00BE0687" w:rsidRDefault="0061172C" w:rsidP="0061172C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Department of Biochemistry and Molecular Pharmacology, University of Massachusetts Medical School, Worcester, MA, USA.</w:t>
            </w:r>
          </w:p>
          <w:p w:rsidR="0061172C" w:rsidRPr="00BE0687" w:rsidRDefault="0061172C" w:rsidP="0061172C">
            <w:pPr>
              <w:tabs>
                <w:tab w:val="right" w:pos="378"/>
                <w:tab w:val="left" w:pos="560"/>
                <w:tab w:val="right" w:pos="10065"/>
              </w:tabs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</w:rPr>
              <w:t xml:space="preserve"> Okinawa Institute of Science and Technology Graduate University, Okinawa, Japan.</w:t>
            </w:r>
          </w:p>
          <w:p w:rsidR="0061172C" w:rsidRPr="00C25D7A" w:rsidRDefault="0061172C" w:rsidP="0061172C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gramStart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val="es-ES"/>
              </w:rPr>
              <w:t>n</w:t>
            </w:r>
            <w:proofErr w:type="gramEnd"/>
            <w:r w:rsidRPr="00BE0687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val="es-ES"/>
              </w:rPr>
              <w:t xml:space="preserve"> </w:t>
            </w:r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 xml:space="preserve">Centro Andaluz de Biología del Desarrollo. CSIC/Universidad Pablo de </w:t>
            </w:r>
            <w:proofErr w:type="spellStart"/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>Olavide</w:t>
            </w:r>
            <w:proofErr w:type="spellEnd"/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 xml:space="preserve">, Sevilla, </w:t>
            </w:r>
            <w:proofErr w:type="spellStart"/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>Spain</w:t>
            </w:r>
            <w:proofErr w:type="spellEnd"/>
            <w:r w:rsidRPr="00BE0687">
              <w:rPr>
                <w:rFonts w:ascii="Arial" w:hAnsi="Arial" w:cs="Arial"/>
                <w:sz w:val="18"/>
                <w:szCs w:val="18"/>
                <w:lang w:val="es-ES"/>
              </w:rPr>
              <w:t>.</w:t>
            </w:r>
          </w:p>
        </w:tc>
      </w:tr>
    </w:tbl>
    <w:p w:rsidR="00D15243" w:rsidRPr="00FE7A82" w:rsidRDefault="00D15243" w:rsidP="00FB2329">
      <w:pPr>
        <w:ind w:firstLine="0"/>
        <w:rPr>
          <w:lang w:val="es-ES"/>
        </w:rPr>
      </w:pPr>
    </w:p>
    <w:sectPr w:rsidR="00D15243" w:rsidRPr="00FE7A82" w:rsidSect="00FB2329"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01"/>
    <w:rsid w:val="00080AB6"/>
    <w:rsid w:val="00163256"/>
    <w:rsid w:val="001C66C0"/>
    <w:rsid w:val="001E468D"/>
    <w:rsid w:val="002164A6"/>
    <w:rsid w:val="00290AB1"/>
    <w:rsid w:val="003378E0"/>
    <w:rsid w:val="00363201"/>
    <w:rsid w:val="00450E0D"/>
    <w:rsid w:val="004A345F"/>
    <w:rsid w:val="004B0593"/>
    <w:rsid w:val="004E72B7"/>
    <w:rsid w:val="00504306"/>
    <w:rsid w:val="00515FBE"/>
    <w:rsid w:val="00521831"/>
    <w:rsid w:val="005529CB"/>
    <w:rsid w:val="0058484C"/>
    <w:rsid w:val="0059603D"/>
    <w:rsid w:val="0061172C"/>
    <w:rsid w:val="006211BD"/>
    <w:rsid w:val="0064233C"/>
    <w:rsid w:val="00695279"/>
    <w:rsid w:val="006D642C"/>
    <w:rsid w:val="007839A1"/>
    <w:rsid w:val="007B60E2"/>
    <w:rsid w:val="008D006C"/>
    <w:rsid w:val="008D45FF"/>
    <w:rsid w:val="00936DC3"/>
    <w:rsid w:val="00A27567"/>
    <w:rsid w:val="00A9133C"/>
    <w:rsid w:val="00B45348"/>
    <w:rsid w:val="00BC6356"/>
    <w:rsid w:val="00BE0687"/>
    <w:rsid w:val="00C2037A"/>
    <w:rsid w:val="00C25D7A"/>
    <w:rsid w:val="00C461FF"/>
    <w:rsid w:val="00C47454"/>
    <w:rsid w:val="00C650C9"/>
    <w:rsid w:val="00CC1397"/>
    <w:rsid w:val="00D15243"/>
    <w:rsid w:val="00DF7811"/>
    <w:rsid w:val="00E71429"/>
    <w:rsid w:val="00F125A9"/>
    <w:rsid w:val="00F166A4"/>
    <w:rsid w:val="00F63BC3"/>
    <w:rsid w:val="00FB2329"/>
    <w:rsid w:val="00FE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7"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32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7"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32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1552</Words>
  <Characters>8847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 García Cortés</dc:creator>
  <cp:lastModifiedBy>Juan Carlos García Cortés</cp:lastModifiedBy>
  <cp:revision>32</cp:revision>
  <dcterms:created xsi:type="dcterms:W3CDTF">2017-04-27T14:01:00Z</dcterms:created>
  <dcterms:modified xsi:type="dcterms:W3CDTF">2018-03-20T10:41:00Z</dcterms:modified>
</cp:coreProperties>
</file>